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4CB97" w14:textId="77777777" w:rsidR="00C1423F" w:rsidRDefault="00C1423F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D312CF" w14:textId="77777777" w:rsidR="00973C0C" w:rsidRPr="001A54E4" w:rsidRDefault="00973C0C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54E4">
        <w:rPr>
          <w:rFonts w:ascii="Times New Roman" w:hAnsi="Times New Roman" w:cs="Times New Roman"/>
          <w:b/>
          <w:sz w:val="24"/>
          <w:szCs w:val="24"/>
        </w:rPr>
        <w:t>S</w:t>
      </w:r>
      <w:r w:rsidR="00C1423F">
        <w:rPr>
          <w:rFonts w:ascii="Times New Roman" w:hAnsi="Times New Roman" w:cs="Times New Roman"/>
          <w:b/>
          <w:sz w:val="24"/>
          <w:szCs w:val="24"/>
        </w:rPr>
        <w:t>3</w:t>
      </w:r>
      <w:r w:rsidRPr="001A54E4">
        <w:rPr>
          <w:rFonts w:ascii="Times New Roman" w:hAnsi="Times New Roman" w:cs="Times New Roman"/>
          <w:b/>
          <w:sz w:val="24"/>
          <w:szCs w:val="24"/>
        </w:rPr>
        <w:t xml:space="preserve"> Appendix Correlation coefficient matrix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416"/>
        <w:gridCol w:w="1204"/>
        <w:gridCol w:w="1283"/>
        <w:gridCol w:w="2031"/>
        <w:gridCol w:w="2416"/>
      </w:tblGrid>
      <w:tr w:rsidR="00973C0C" w:rsidRPr="00CA6E97" w14:paraId="4BC50EAD" w14:textId="77777777" w:rsidTr="00A66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56D75" w14:textId="77777777" w:rsidR="00973C0C" w:rsidRPr="00CA6E97" w:rsidRDefault="00973C0C" w:rsidP="00A66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enix</w:t>
            </w:r>
          </w:p>
        </w:tc>
      </w:tr>
      <w:tr w:rsidR="00973C0C" w:rsidRPr="00CA6E97" w14:paraId="5DE8BBB0" w14:textId="77777777" w:rsidTr="00A66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0CF46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C94C3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jective </w:t>
            </w: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 xml:space="preserve">knowledge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3B8A2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 xml:space="preserve">Attitude 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EF6BE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  <w:r w:rsidR="009E3D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_Food_Health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CB356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  <w:r w:rsidR="009E3D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 xml:space="preserve">_Social_Emotion </w:t>
            </w:r>
          </w:p>
        </w:tc>
      </w:tr>
      <w:tr w:rsidR="00973C0C" w:rsidRPr="00CA6E97" w14:paraId="38B42CFF" w14:textId="77777777" w:rsidTr="00A66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4" w:space="0" w:color="auto"/>
            </w:tcBorders>
            <w:shd w:val="clear" w:color="auto" w:fill="auto"/>
          </w:tcPr>
          <w:p w14:paraId="447539C9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ive knowledge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14:paraId="6036AE9B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2CD5614D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</w:tcPr>
          <w:p w14:paraId="11029D85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</w:tcPr>
          <w:p w14:paraId="2C61A2ED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C0C" w:rsidRPr="00CA6E97" w14:paraId="324CA23A" w14:textId="77777777" w:rsidTr="00A66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</w:tcPr>
          <w:p w14:paraId="732F16BD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ttitude </w:t>
            </w:r>
          </w:p>
        </w:tc>
        <w:tc>
          <w:tcPr>
            <w:tcW w:w="1204" w:type="dxa"/>
            <w:shd w:val="clear" w:color="auto" w:fill="auto"/>
          </w:tcPr>
          <w:p w14:paraId="70884446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-0.0031</w:t>
            </w:r>
          </w:p>
        </w:tc>
        <w:tc>
          <w:tcPr>
            <w:tcW w:w="1283" w:type="dxa"/>
            <w:shd w:val="clear" w:color="auto" w:fill="auto"/>
          </w:tcPr>
          <w:p w14:paraId="36B015C2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31" w:type="dxa"/>
            <w:shd w:val="clear" w:color="auto" w:fill="auto"/>
          </w:tcPr>
          <w:p w14:paraId="1C3F95B6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</w:tcPr>
          <w:p w14:paraId="4E5F1F9D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C0C" w:rsidRPr="00CA6E97" w14:paraId="6A0F6597" w14:textId="77777777" w:rsidTr="00A66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</w:tcPr>
          <w:p w14:paraId="40F85CE4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Reason</w:t>
            </w:r>
            <w:r w:rsidR="009E3D79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_Food_Health</w:t>
            </w:r>
          </w:p>
        </w:tc>
        <w:tc>
          <w:tcPr>
            <w:tcW w:w="1204" w:type="dxa"/>
            <w:shd w:val="clear" w:color="auto" w:fill="auto"/>
          </w:tcPr>
          <w:p w14:paraId="13107E28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  <w:tc>
          <w:tcPr>
            <w:tcW w:w="1283" w:type="dxa"/>
            <w:shd w:val="clear" w:color="auto" w:fill="auto"/>
          </w:tcPr>
          <w:p w14:paraId="7AC48A83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0.4712</w:t>
            </w:r>
          </w:p>
        </w:tc>
        <w:tc>
          <w:tcPr>
            <w:tcW w:w="2031" w:type="dxa"/>
            <w:shd w:val="clear" w:color="auto" w:fill="auto"/>
          </w:tcPr>
          <w:p w14:paraId="6102B674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2416" w:type="dxa"/>
            <w:shd w:val="clear" w:color="auto" w:fill="auto"/>
          </w:tcPr>
          <w:p w14:paraId="401E6B83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C0C" w:rsidRPr="00CA6E97" w14:paraId="4D9ECB69" w14:textId="77777777" w:rsidTr="00A66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bottom w:val="single" w:sz="4" w:space="0" w:color="auto"/>
            </w:tcBorders>
            <w:shd w:val="clear" w:color="auto" w:fill="auto"/>
          </w:tcPr>
          <w:p w14:paraId="6BB94C5C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Reason</w:t>
            </w:r>
            <w:r w:rsidR="009E3D79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_Social_Emotion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3EB364F3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0.227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03349E1D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0.1200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</w:tcPr>
          <w:p w14:paraId="14A27E3A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>-0.0022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</w:tcPr>
          <w:p w14:paraId="38D139AF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6E97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973C0C" w:rsidRPr="00CA6E97" w14:paraId="558CB5BA" w14:textId="77777777" w:rsidTr="00A66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E5701" w14:textId="77777777" w:rsidR="00973C0C" w:rsidRPr="006F67B2" w:rsidRDefault="00973C0C" w:rsidP="00A66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sz w:val="20"/>
                <w:szCs w:val="20"/>
              </w:rPr>
              <w:t>Detroit</w:t>
            </w:r>
          </w:p>
        </w:tc>
      </w:tr>
      <w:tr w:rsidR="00973C0C" w:rsidRPr="00CA6E97" w14:paraId="095E2701" w14:textId="77777777" w:rsidTr="00A66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4" w:space="0" w:color="auto"/>
            </w:tcBorders>
            <w:shd w:val="clear" w:color="auto" w:fill="auto"/>
          </w:tcPr>
          <w:p w14:paraId="12247DC9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ive knowledge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14:paraId="1CFA3A00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468FCB65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</w:tcPr>
          <w:p w14:paraId="157AC0C7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</w:tcPr>
          <w:p w14:paraId="21425907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C0C" w:rsidRPr="00CA6E97" w14:paraId="55709B15" w14:textId="77777777" w:rsidTr="00A66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</w:tcPr>
          <w:p w14:paraId="7C0B1372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ttitude </w:t>
            </w:r>
          </w:p>
        </w:tc>
        <w:tc>
          <w:tcPr>
            <w:tcW w:w="1204" w:type="dxa"/>
            <w:shd w:val="clear" w:color="auto" w:fill="auto"/>
          </w:tcPr>
          <w:p w14:paraId="4FF6048F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9</w:t>
            </w:r>
          </w:p>
        </w:tc>
        <w:tc>
          <w:tcPr>
            <w:tcW w:w="1283" w:type="dxa"/>
            <w:shd w:val="clear" w:color="auto" w:fill="auto"/>
          </w:tcPr>
          <w:p w14:paraId="2C19BD70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31" w:type="dxa"/>
            <w:shd w:val="clear" w:color="auto" w:fill="auto"/>
          </w:tcPr>
          <w:p w14:paraId="72854335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shd w:val="clear" w:color="auto" w:fill="auto"/>
          </w:tcPr>
          <w:p w14:paraId="7D703A11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C0C" w:rsidRPr="00CA6E97" w14:paraId="39BB8BD4" w14:textId="77777777" w:rsidTr="00A66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</w:tcPr>
          <w:p w14:paraId="5BFA46AD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Reason</w:t>
            </w:r>
            <w:r w:rsidR="00AD0AB0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_Food_Health</w:t>
            </w:r>
          </w:p>
        </w:tc>
        <w:tc>
          <w:tcPr>
            <w:tcW w:w="1204" w:type="dxa"/>
            <w:shd w:val="clear" w:color="auto" w:fill="auto"/>
          </w:tcPr>
          <w:p w14:paraId="2B7630B8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1283" w:type="dxa"/>
            <w:shd w:val="clear" w:color="auto" w:fill="auto"/>
          </w:tcPr>
          <w:p w14:paraId="7037BC76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1</w:t>
            </w:r>
          </w:p>
        </w:tc>
        <w:tc>
          <w:tcPr>
            <w:tcW w:w="2031" w:type="dxa"/>
            <w:shd w:val="clear" w:color="auto" w:fill="auto"/>
          </w:tcPr>
          <w:p w14:paraId="2545EEDC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416" w:type="dxa"/>
            <w:shd w:val="clear" w:color="auto" w:fill="auto"/>
          </w:tcPr>
          <w:p w14:paraId="06E9284B" w14:textId="77777777" w:rsidR="00973C0C" w:rsidRPr="00CA6E97" w:rsidRDefault="00973C0C" w:rsidP="00A6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C0C" w:rsidRPr="00CA6E97" w14:paraId="5F0089B2" w14:textId="77777777" w:rsidTr="00A66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bottom w:val="single" w:sz="4" w:space="0" w:color="auto"/>
            </w:tcBorders>
            <w:shd w:val="clear" w:color="auto" w:fill="auto"/>
          </w:tcPr>
          <w:p w14:paraId="6AF021E6" w14:textId="77777777" w:rsidR="00973C0C" w:rsidRPr="006F67B2" w:rsidRDefault="00973C0C" w:rsidP="00A66F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Reason</w:t>
            </w:r>
            <w:r w:rsidR="00AD0AB0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6F67B2">
              <w:rPr>
                <w:rFonts w:ascii="Times New Roman" w:hAnsi="Times New Roman" w:cs="Times New Roman"/>
                <w:b w:val="0"/>
                <w:sz w:val="20"/>
                <w:szCs w:val="20"/>
              </w:rPr>
              <w:t>_Social_Emotion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19516540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62A602EB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0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</w:tcPr>
          <w:p w14:paraId="15CAD3D4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2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</w:tcPr>
          <w:p w14:paraId="212D396B" w14:textId="77777777" w:rsidR="00973C0C" w:rsidRPr="00CA6E97" w:rsidRDefault="00973C0C" w:rsidP="00A6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32AF6AF9" w14:textId="77777777" w:rsidR="00973C0C" w:rsidRDefault="00973C0C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73C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A92"/>
    <w:rsid w:val="001A54E4"/>
    <w:rsid w:val="001D2645"/>
    <w:rsid w:val="00242477"/>
    <w:rsid w:val="002935D5"/>
    <w:rsid w:val="002D0150"/>
    <w:rsid w:val="0031559E"/>
    <w:rsid w:val="00331622"/>
    <w:rsid w:val="00376E5E"/>
    <w:rsid w:val="003A555D"/>
    <w:rsid w:val="00413E99"/>
    <w:rsid w:val="00431ADC"/>
    <w:rsid w:val="00445DE7"/>
    <w:rsid w:val="004624FD"/>
    <w:rsid w:val="004D46CB"/>
    <w:rsid w:val="004F15E1"/>
    <w:rsid w:val="005F667D"/>
    <w:rsid w:val="0063689D"/>
    <w:rsid w:val="00640A51"/>
    <w:rsid w:val="006B4906"/>
    <w:rsid w:val="006E58A3"/>
    <w:rsid w:val="00760C93"/>
    <w:rsid w:val="00772916"/>
    <w:rsid w:val="0078674A"/>
    <w:rsid w:val="007A7249"/>
    <w:rsid w:val="00893C40"/>
    <w:rsid w:val="008C5403"/>
    <w:rsid w:val="008C7F3E"/>
    <w:rsid w:val="00914FA3"/>
    <w:rsid w:val="00921226"/>
    <w:rsid w:val="009262CD"/>
    <w:rsid w:val="00962873"/>
    <w:rsid w:val="00973C0C"/>
    <w:rsid w:val="009A79D5"/>
    <w:rsid w:val="009E3D79"/>
    <w:rsid w:val="009F6E1E"/>
    <w:rsid w:val="00A77693"/>
    <w:rsid w:val="00AC331E"/>
    <w:rsid w:val="00AD0AB0"/>
    <w:rsid w:val="00AF1677"/>
    <w:rsid w:val="00B62590"/>
    <w:rsid w:val="00B941C8"/>
    <w:rsid w:val="00BC2E70"/>
    <w:rsid w:val="00C1423F"/>
    <w:rsid w:val="00C3508E"/>
    <w:rsid w:val="00C713B8"/>
    <w:rsid w:val="00C7749C"/>
    <w:rsid w:val="00C83BF8"/>
    <w:rsid w:val="00C942F7"/>
    <w:rsid w:val="00D33D3A"/>
    <w:rsid w:val="00D40FA0"/>
    <w:rsid w:val="00D83842"/>
    <w:rsid w:val="00EA52EC"/>
    <w:rsid w:val="00E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C98AF"/>
  <w15:chartTrackingRefBased/>
  <w15:docId w15:val="{52DDDE6C-4579-43C6-8214-BDE68E2D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76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973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5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E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142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4F29A-A671-4866-A127-D28104340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ussen Alemu</dc:creator>
  <cp:keywords/>
  <dc:description/>
  <cp:lastModifiedBy>Editor</cp:lastModifiedBy>
  <cp:revision>26</cp:revision>
  <dcterms:created xsi:type="dcterms:W3CDTF">2020-11-01T00:05:00Z</dcterms:created>
  <dcterms:modified xsi:type="dcterms:W3CDTF">2020-12-1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